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3A42E" w14:textId="6EABC632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DF5537" wp14:editId="589C7FD0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019300" cy="847725"/>
                <wp:effectExtent l="0" t="0" r="19050" b="28575"/>
                <wp:wrapSquare wrapText="bothSides"/>
                <wp:docPr id="27719483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84772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F5BA0E" w14:textId="30067FDD" w:rsidR="007B2023" w:rsidRPr="007B2023" w:rsidRDefault="007B2023" w:rsidP="007B2023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110 </w:t>
                            </w:r>
                            <w:r w:rsidR="00D54B99"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atients with posaconazole level obtained at Moffitt Cancer Center from 06/01/2021 – </w:t>
                            </w:r>
                            <w:proofErr w:type="gramStart"/>
                            <w:r w:rsidRPr="007B2023">
                              <w:rPr>
                                <w:sz w:val="20"/>
                                <w:szCs w:val="20"/>
                              </w:rPr>
                              <w:t>07/31/2023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DF5537" id="Rectangle: Rounded Corners 1" o:spid="_x0000_s1026" style="position:absolute;margin-left:0;margin-top:0;width:159pt;height:66.75pt;z-index:25166233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" filled="f" strokecolor="#030e13 [484]" strokeweight="1pt">
                <v:stroke joinstyle="miter"/>
                <v:textbox>
                  <w:txbxContent>
                    <w:p w14:paraId="5DF5BA0E" w14:textId="30067FDD" w:rsidR="007B2023" w:rsidRPr="007B2023" w:rsidRDefault="007B2023" w:rsidP="007B2023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7B2023">
                        <w:rPr>
                          <w:sz w:val="20"/>
                          <w:szCs w:val="20"/>
                        </w:rPr>
                        <w:t xml:space="preserve">110 </w:t>
                      </w:r>
                      <w:r w:rsidR="00D54B99">
                        <w:rPr>
                          <w:sz w:val="20"/>
                          <w:szCs w:val="20"/>
                        </w:rPr>
                        <w:t>p</w:t>
                      </w:r>
                      <w:r w:rsidRPr="007B2023">
                        <w:rPr>
                          <w:sz w:val="20"/>
                          <w:szCs w:val="20"/>
                        </w:rPr>
                        <w:t xml:space="preserve">atients with posaconazole level obtained at Moffitt Cancer Center from 06/01/2021 – </w:t>
                      </w:r>
                      <w:proofErr w:type="gramStart"/>
                      <w:r w:rsidRPr="007B2023">
                        <w:rPr>
                          <w:sz w:val="20"/>
                          <w:szCs w:val="20"/>
                        </w:rPr>
                        <w:t>07/31/2023</w:t>
                      </w:r>
                      <w:proofErr w:type="gramEnd"/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4E9D8743" w14:textId="2DD75122" w:rsidR="007B2023" w:rsidRDefault="007B2023"/>
    <w:p w14:paraId="3CC92551" w14:textId="522EEE96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E51DD4" wp14:editId="4A9B21A7">
                <wp:simplePos x="0" y="0"/>
                <wp:positionH relativeFrom="margin">
                  <wp:posOffset>2219325</wp:posOffset>
                </wp:positionH>
                <wp:positionV relativeFrom="paragraph">
                  <wp:posOffset>308610</wp:posOffset>
                </wp:positionV>
                <wp:extent cx="2266950" cy="581025"/>
                <wp:effectExtent l="0" t="0" r="19050" b="28575"/>
                <wp:wrapSquare wrapText="bothSides"/>
                <wp:docPr id="533123459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58102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BCAA26" w14:textId="6048FCDD" w:rsidR="007B2023" w:rsidRPr="007B2023" w:rsidRDefault="007B2023" w:rsidP="007B2023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3 patients excluded for level obtained &lt; 4 hours from </w:t>
                            </w:r>
                            <w:proofErr w:type="gramStart"/>
                            <w:r w:rsidRPr="007B2023">
                              <w:rPr>
                                <w:sz w:val="20"/>
                                <w:szCs w:val="20"/>
                              </w:rPr>
                              <w:t>administration</w:t>
                            </w:r>
                            <w:proofErr w:type="gramEnd"/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E51DD4" id="_x0000_s1027" style="position:absolute;margin-left:174.75pt;margin-top:24.3pt;width:178.5pt;height:45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" filled="f" strokecolor="#030e13 [484]" strokeweight="1pt">
                <v:stroke joinstyle="miter"/>
                <v:textbox>
                  <w:txbxContent>
                    <w:p w14:paraId="25BCAA26" w14:textId="6048FCDD" w:rsidR="007B2023" w:rsidRPr="007B2023" w:rsidRDefault="007B2023" w:rsidP="007B2023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7B2023">
                        <w:rPr>
                          <w:sz w:val="20"/>
                          <w:szCs w:val="20"/>
                        </w:rPr>
                        <w:t xml:space="preserve">3 patients excluded for level obtained &lt; 4 hours from </w:t>
                      </w:r>
                      <w:proofErr w:type="gramStart"/>
                      <w:r w:rsidRPr="007B2023">
                        <w:rPr>
                          <w:sz w:val="20"/>
                          <w:szCs w:val="20"/>
                        </w:rPr>
                        <w:t>administration</w:t>
                      </w:r>
                      <w:proofErr w:type="gramEnd"/>
                      <w:r w:rsidRPr="007B202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349F0B" wp14:editId="2AFC9D5C">
                <wp:simplePos x="0" y="0"/>
                <wp:positionH relativeFrom="column">
                  <wp:posOffset>969010</wp:posOffset>
                </wp:positionH>
                <wp:positionV relativeFrom="paragraph">
                  <wp:posOffset>222886</wp:posOffset>
                </wp:positionV>
                <wp:extent cx="45719" cy="4038600"/>
                <wp:effectExtent l="76200" t="0" r="50165" b="57150"/>
                <wp:wrapNone/>
                <wp:docPr id="206080652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03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BF12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76.3pt;margin-top:17.55pt;width:3.6pt;height:318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</w:p>
    <w:p w14:paraId="7D9BFC83" w14:textId="2F456577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E0B4BB" wp14:editId="01E717CA">
                <wp:simplePos x="0" y="0"/>
                <wp:positionH relativeFrom="column">
                  <wp:posOffset>1016634</wp:posOffset>
                </wp:positionH>
                <wp:positionV relativeFrom="paragraph">
                  <wp:posOffset>315595</wp:posOffset>
                </wp:positionV>
                <wp:extent cx="1212215" cy="0"/>
                <wp:effectExtent l="0" t="76200" r="26035" b="95250"/>
                <wp:wrapNone/>
                <wp:docPr id="841974709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22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C2F495" id="Straight Arrow Connector 4" o:spid="_x0000_s1026" type="#_x0000_t32" style="position:absolute;margin-left:80.05pt;margin-top:24.85pt;width:95.4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17237C84" w14:textId="1A0A9D95" w:rsidR="007B2023" w:rsidRDefault="007B2023"/>
    <w:p w14:paraId="2DE706D8" w14:textId="14525CA0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A8C357C" wp14:editId="4234594B">
                <wp:simplePos x="0" y="0"/>
                <wp:positionH relativeFrom="column">
                  <wp:posOffset>1007110</wp:posOffset>
                </wp:positionH>
                <wp:positionV relativeFrom="paragraph">
                  <wp:posOffset>252730</wp:posOffset>
                </wp:positionV>
                <wp:extent cx="1212215" cy="0"/>
                <wp:effectExtent l="0" t="76200" r="26035" b="95250"/>
                <wp:wrapNone/>
                <wp:docPr id="175183594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22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5CB5D6" id="Straight Arrow Connector 4" o:spid="_x0000_s1026" type="#_x0000_t32" style="position:absolute;margin-left:79.3pt;margin-top:19.9pt;width:95.4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963E49" wp14:editId="1C6C0998">
                <wp:simplePos x="0" y="0"/>
                <wp:positionH relativeFrom="margin">
                  <wp:posOffset>2228215</wp:posOffset>
                </wp:positionH>
                <wp:positionV relativeFrom="paragraph">
                  <wp:posOffset>5080</wp:posOffset>
                </wp:positionV>
                <wp:extent cx="2257425" cy="514350"/>
                <wp:effectExtent l="0" t="0" r="28575" b="19050"/>
                <wp:wrapSquare wrapText="bothSides"/>
                <wp:docPr id="1066616185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5143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EC750D" w14:textId="33AAE07D" w:rsidR="007B2023" w:rsidRPr="007B2023" w:rsidRDefault="007B2023" w:rsidP="007B2023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3 patients receiving intravenous formulation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posaconazole</w:t>
                            </w:r>
                            <w:proofErr w:type="gramEnd"/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963E49" id="_x0000_s1028" style="position:absolute;margin-left:175.45pt;margin-top:.4pt;width:177.75pt;height:40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" filled="f" strokecolor="#030e13 [484]" strokeweight="1pt">
                <v:stroke joinstyle="miter"/>
                <v:textbox>
                  <w:txbxContent>
                    <w:p w14:paraId="5FEC750D" w14:textId="33AAE07D" w:rsidR="007B2023" w:rsidRPr="007B2023" w:rsidRDefault="007B2023" w:rsidP="007B2023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3 patients receiving intravenous formulation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posaconazole</w:t>
                      </w:r>
                      <w:proofErr w:type="gramEnd"/>
                      <w:r w:rsidRPr="007B202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42886ED0" w14:textId="42D16A1A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77DF6B" wp14:editId="2F36CF5C">
                <wp:simplePos x="0" y="0"/>
                <wp:positionH relativeFrom="margin">
                  <wp:posOffset>2228215</wp:posOffset>
                </wp:positionH>
                <wp:positionV relativeFrom="paragraph">
                  <wp:posOffset>278765</wp:posOffset>
                </wp:positionV>
                <wp:extent cx="2257425" cy="514350"/>
                <wp:effectExtent l="0" t="0" r="28575" b="19050"/>
                <wp:wrapSquare wrapText="bothSides"/>
                <wp:docPr id="1762813476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5143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A83E43" w14:textId="77777777" w:rsidR="007B2023" w:rsidRPr="007B2023" w:rsidRDefault="007B2023" w:rsidP="007B2023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2 patients not taking medication when level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drawn</w:t>
                            </w:r>
                            <w:proofErr w:type="gramEnd"/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77DF6B" id="_x0000_s1029" style="position:absolute;margin-left:175.45pt;margin-top:21.95pt;width:177.75pt;height:40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" filled="f" strokecolor="#030e13 [484]" strokeweight="1pt">
                <v:stroke joinstyle="miter"/>
                <v:textbox>
                  <w:txbxContent>
                    <w:p w14:paraId="60A83E43" w14:textId="77777777" w:rsidR="007B2023" w:rsidRPr="007B2023" w:rsidRDefault="007B2023" w:rsidP="007B2023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2 patients not taking medication when level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drawn</w:t>
                      </w:r>
                      <w:proofErr w:type="gramEnd"/>
                      <w:r w:rsidRPr="007B202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0CD8BCD3" w14:textId="0697AA55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2363E09" wp14:editId="0BE44D79">
                <wp:simplePos x="0" y="0"/>
                <wp:positionH relativeFrom="column">
                  <wp:posOffset>1009650</wp:posOffset>
                </wp:positionH>
                <wp:positionV relativeFrom="paragraph">
                  <wp:posOffset>235585</wp:posOffset>
                </wp:positionV>
                <wp:extent cx="1212215" cy="0"/>
                <wp:effectExtent l="0" t="76200" r="26035" b="95250"/>
                <wp:wrapNone/>
                <wp:docPr id="50848515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22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00EEB7" id="Straight Arrow Connector 4" o:spid="_x0000_s1026" type="#_x0000_t32" style="position:absolute;margin-left:79.5pt;margin-top:18.55pt;width:95.4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6B354AD2" w14:textId="5161F787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E42B50" wp14:editId="620C1BCA">
                <wp:simplePos x="0" y="0"/>
                <wp:positionH relativeFrom="margin">
                  <wp:posOffset>2228215</wp:posOffset>
                </wp:positionH>
                <wp:positionV relativeFrom="paragraph">
                  <wp:posOffset>206375</wp:posOffset>
                </wp:positionV>
                <wp:extent cx="2276475" cy="514350"/>
                <wp:effectExtent l="0" t="0" r="28575" b="19050"/>
                <wp:wrapSquare wrapText="bothSides"/>
                <wp:docPr id="37549938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5143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6B326D" w14:textId="608B9CD2" w:rsidR="007B2023" w:rsidRPr="007B2023" w:rsidRDefault="007B2023" w:rsidP="007B2023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 patient receiving posaconazole solution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formulation</w:t>
                            </w:r>
                            <w:proofErr w:type="gramEnd"/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E42B50" id="_x0000_s1030" style="position:absolute;margin-left:175.45pt;margin-top:16.25pt;width:179.25pt;height:40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" filled="f" strokecolor="#030e13 [484]" strokeweight="1pt">
                <v:stroke joinstyle="miter"/>
                <v:textbox>
                  <w:txbxContent>
                    <w:p w14:paraId="5E6B326D" w14:textId="608B9CD2" w:rsidR="007B2023" w:rsidRPr="007B2023" w:rsidRDefault="007B2023" w:rsidP="007B2023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1 patient receiving posaconazole solution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formulation</w:t>
                      </w:r>
                      <w:proofErr w:type="gramEnd"/>
                      <w:r w:rsidRPr="007B202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4E51285D" w14:textId="55878E19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8909D16" wp14:editId="67057DBE">
                <wp:simplePos x="0" y="0"/>
                <wp:positionH relativeFrom="column">
                  <wp:posOffset>1007110</wp:posOffset>
                </wp:positionH>
                <wp:positionV relativeFrom="paragraph">
                  <wp:posOffset>118110</wp:posOffset>
                </wp:positionV>
                <wp:extent cx="1212215" cy="0"/>
                <wp:effectExtent l="0" t="76200" r="26035" b="95250"/>
                <wp:wrapNone/>
                <wp:docPr id="37270042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22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4F65DA" id="Straight Arrow Connector 4" o:spid="_x0000_s1026" type="#_x0000_t32" style="position:absolute;margin-left:79.3pt;margin-top:9.3pt;width:95.4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3109D55D" w14:textId="6AD256D4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3A67CA4" wp14:editId="0189EC01">
                <wp:simplePos x="0" y="0"/>
                <wp:positionH relativeFrom="column">
                  <wp:posOffset>1009650</wp:posOffset>
                </wp:positionH>
                <wp:positionV relativeFrom="paragraph">
                  <wp:posOffset>305435</wp:posOffset>
                </wp:positionV>
                <wp:extent cx="1212215" cy="0"/>
                <wp:effectExtent l="0" t="76200" r="26035" b="95250"/>
                <wp:wrapNone/>
                <wp:docPr id="866684110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22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6D02C1" id="Straight Arrow Connector 4" o:spid="_x0000_s1026" type="#_x0000_t32" style="position:absolute;margin-left:79.5pt;margin-top:24.05pt;width:95.4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AEEE34" wp14:editId="2FAB04CE">
                <wp:simplePos x="0" y="0"/>
                <wp:positionH relativeFrom="margin">
                  <wp:posOffset>2228850</wp:posOffset>
                </wp:positionH>
                <wp:positionV relativeFrom="paragraph">
                  <wp:posOffset>143510</wp:posOffset>
                </wp:positionV>
                <wp:extent cx="2276475" cy="323850"/>
                <wp:effectExtent l="0" t="0" r="28575" b="19050"/>
                <wp:wrapSquare wrapText="bothSides"/>
                <wp:docPr id="131111670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3238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4B2934" w14:textId="1758A9DB" w:rsidR="007B2023" w:rsidRPr="007B2023" w:rsidRDefault="007B2023" w:rsidP="007B2023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 patient receiving 400mg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dosing</w:t>
                            </w:r>
                            <w:proofErr w:type="gramEnd"/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AEEE34" id="_x0000_s1031" style="position:absolute;margin-left:175.5pt;margin-top:11.3pt;width:179.25pt;height:25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" filled="f" strokecolor="#030e13 [484]" strokeweight="1pt">
                <v:stroke joinstyle="miter"/>
                <v:textbox>
                  <w:txbxContent>
                    <w:p w14:paraId="684B2934" w14:textId="1758A9DB" w:rsidR="007B2023" w:rsidRPr="007B2023" w:rsidRDefault="007B2023" w:rsidP="007B2023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1 patient receiving 400mg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dosing</w:t>
                      </w:r>
                      <w:proofErr w:type="gramEnd"/>
                      <w:r w:rsidRPr="007B202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191FAB49" w14:textId="556DF8A9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7C2729" wp14:editId="518E8CB7">
                <wp:simplePos x="0" y="0"/>
                <wp:positionH relativeFrom="margin">
                  <wp:posOffset>2228850</wp:posOffset>
                </wp:positionH>
                <wp:positionV relativeFrom="paragraph">
                  <wp:posOffset>217170</wp:posOffset>
                </wp:positionV>
                <wp:extent cx="2295525" cy="561975"/>
                <wp:effectExtent l="0" t="0" r="28575" b="28575"/>
                <wp:wrapSquare wrapText="bothSides"/>
                <wp:docPr id="21708710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5525" cy="5619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D3CE7F" w14:textId="198BC0EF" w:rsidR="007B2023" w:rsidRPr="007B2023" w:rsidRDefault="007B2023" w:rsidP="007B2023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 patient excluded for level drawn on day of drug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initiation</w:t>
                            </w:r>
                            <w:proofErr w:type="gramEnd"/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7C2729" id="_x0000_s1032" style="position:absolute;margin-left:175.5pt;margin-top:17.1pt;width:180.75pt;height:44.2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" filled="f" strokecolor="#030e13 [484]" strokeweight="1pt">
                <v:stroke joinstyle="miter"/>
                <v:textbox>
                  <w:txbxContent>
                    <w:p w14:paraId="44D3CE7F" w14:textId="198BC0EF" w:rsidR="007B2023" w:rsidRPr="007B2023" w:rsidRDefault="007B2023" w:rsidP="007B2023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1 patient excluded for level drawn on day of drug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initiation</w:t>
                      </w:r>
                      <w:proofErr w:type="gramEnd"/>
                      <w:r w:rsidRPr="007B202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27DAA27F" w14:textId="2259E4B9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4546069" wp14:editId="0BDF0ADC">
                <wp:simplePos x="0" y="0"/>
                <wp:positionH relativeFrom="column">
                  <wp:posOffset>1009650</wp:posOffset>
                </wp:positionH>
                <wp:positionV relativeFrom="paragraph">
                  <wp:posOffset>167005</wp:posOffset>
                </wp:positionV>
                <wp:extent cx="1212215" cy="0"/>
                <wp:effectExtent l="0" t="76200" r="26035" b="95250"/>
                <wp:wrapNone/>
                <wp:docPr id="470438397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22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A1D0D8" id="Straight Arrow Connector 4" o:spid="_x0000_s1026" type="#_x0000_t32" style="position:absolute;margin-left:79.5pt;margin-top:13.15pt;width:95.4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40EC5476" w14:textId="491C1C7E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77A1CC" wp14:editId="7FFFD6B1">
                <wp:simplePos x="0" y="0"/>
                <wp:positionH relativeFrom="margin">
                  <wp:posOffset>2228850</wp:posOffset>
                </wp:positionH>
                <wp:positionV relativeFrom="paragraph">
                  <wp:posOffset>211455</wp:posOffset>
                </wp:positionV>
                <wp:extent cx="2295525" cy="485775"/>
                <wp:effectExtent l="0" t="0" r="28575" b="28575"/>
                <wp:wrapSquare wrapText="bothSides"/>
                <wp:docPr id="1459481909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5525" cy="4857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F6190F" w14:textId="134F776B" w:rsidR="007B2023" w:rsidRPr="007B2023" w:rsidRDefault="007B2023" w:rsidP="007B2023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 patient receiving 100mg three times daily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dosing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77A1CC" id="_x0000_s1033" style="position:absolute;margin-left:175.5pt;margin-top:16.65pt;width:180.75pt;height:38.2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" filled="f" strokecolor="#030e13 [484]" strokeweight="1pt">
                <v:stroke joinstyle="miter"/>
                <v:textbox>
                  <w:txbxContent>
                    <w:p w14:paraId="13F6190F" w14:textId="134F776B" w:rsidR="007B2023" w:rsidRPr="007B2023" w:rsidRDefault="007B2023" w:rsidP="007B2023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1 patient receiving 100mg three times daily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dosing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7B202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1D4C0A11" w14:textId="44800E18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FA98DB9" wp14:editId="647C183F">
                <wp:simplePos x="0" y="0"/>
                <wp:positionH relativeFrom="column">
                  <wp:posOffset>981075</wp:posOffset>
                </wp:positionH>
                <wp:positionV relativeFrom="paragraph">
                  <wp:posOffset>75565</wp:posOffset>
                </wp:positionV>
                <wp:extent cx="1212215" cy="0"/>
                <wp:effectExtent l="0" t="76200" r="26035" b="95250"/>
                <wp:wrapNone/>
                <wp:docPr id="2038793387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22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AADCCC" id="Straight Arrow Connector 4" o:spid="_x0000_s1026" type="#_x0000_t32" style="position:absolute;margin-left:77.25pt;margin-top:5.95pt;width:95.4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4E3F0868" w14:textId="5A17D43E" w:rsidR="007B2023" w:rsidRDefault="007B2023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8234DD" wp14:editId="5F3625D0">
                <wp:simplePos x="0" y="0"/>
                <wp:positionH relativeFrom="margin">
                  <wp:align>left</wp:align>
                </wp:positionH>
                <wp:positionV relativeFrom="paragraph">
                  <wp:posOffset>177800</wp:posOffset>
                </wp:positionV>
                <wp:extent cx="2019300" cy="619125"/>
                <wp:effectExtent l="0" t="0" r="19050" b="28575"/>
                <wp:wrapSquare wrapText="bothSides"/>
                <wp:docPr id="171489229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61912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CF0A94" w14:textId="32DB21A7" w:rsidR="007B2023" w:rsidRPr="007B2023" w:rsidRDefault="007B2023" w:rsidP="007B2023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B2023">
                              <w:rPr>
                                <w:sz w:val="20"/>
                                <w:szCs w:val="20"/>
                              </w:rPr>
                              <w:t xml:space="preserve">98 patients included in the </w:t>
                            </w:r>
                            <w:proofErr w:type="gramStart"/>
                            <w:r w:rsidRPr="007B2023">
                              <w:rPr>
                                <w:sz w:val="20"/>
                                <w:szCs w:val="20"/>
                              </w:rPr>
                              <w:t>analysi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8234DD" id="_x0000_s1034" style="position:absolute;margin-left:0;margin-top:14pt;width:159pt;height:48.75pt;z-index:25166438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" filled="f" strokecolor="#030e13 [484]" strokeweight="1pt">
                <v:stroke joinstyle="miter"/>
                <v:textbox>
                  <w:txbxContent>
                    <w:p w14:paraId="44CF0A94" w14:textId="32DB21A7" w:rsidR="007B2023" w:rsidRPr="007B2023" w:rsidRDefault="007B2023" w:rsidP="007B2023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7B2023">
                        <w:rPr>
                          <w:sz w:val="20"/>
                          <w:szCs w:val="20"/>
                        </w:rPr>
                        <w:t xml:space="preserve">98 patients included in the </w:t>
                      </w:r>
                      <w:proofErr w:type="gramStart"/>
                      <w:r w:rsidRPr="007B2023">
                        <w:rPr>
                          <w:sz w:val="20"/>
                          <w:szCs w:val="20"/>
                        </w:rPr>
                        <w:t>analysis</w:t>
                      </w:r>
                      <w:proofErr w:type="gramEnd"/>
                    </w:p>
                  </w:txbxContent>
                </v:textbox>
                <w10:wrap type="square" anchorx="margin"/>
              </v:roundrect>
            </w:pict>
          </mc:Fallback>
        </mc:AlternateContent>
      </w:r>
    </w:p>
    <w:p w14:paraId="1EC27024" w14:textId="77777777" w:rsidR="007B2023" w:rsidRDefault="007B2023"/>
    <w:p w14:paraId="6639A341" w14:textId="77777777" w:rsidR="007B2023" w:rsidRDefault="007B2023"/>
    <w:p w14:paraId="2A3234EA" w14:textId="77777777" w:rsidR="005C1BEE" w:rsidRDefault="00D54B99">
      <w:pPr>
        <w:sectPr w:rsidR="005C1BEE" w:rsidSect="002572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Supplemental </w:t>
      </w:r>
      <w:r w:rsidR="007B2023">
        <w:t>Figure 1: Identification of study cohort of patients receiving delayed-release posaconazole at 300mg orally per day dosing from 06/2023-07/2023 with therapeutic drug monitoring</w:t>
      </w:r>
    </w:p>
    <w:p w14:paraId="4FCF5B9F" w14:textId="34D6109D" w:rsidR="005C1BEE" w:rsidRDefault="005C1BEE">
      <w:r>
        <w:lastRenderedPageBreak/>
        <w:t xml:space="preserve">Supplemental Table 1: Risk factors for subtherapeutic posaconazole concentrations for a target concentration </w:t>
      </w:r>
      <w:proofErr w:type="gramStart"/>
      <w:r w:rsidRPr="005C1BEE">
        <w:t xml:space="preserve">≥ </w:t>
      </w:r>
      <w:r>
        <w:t xml:space="preserve"> 0.7</w:t>
      </w:r>
      <w:proofErr w:type="gramEnd"/>
      <w:r w:rsidRPr="005C1BEE">
        <w:t xml:space="preserve"> </w:t>
      </w:r>
      <w:r w:rsidR="00093B51" w:rsidRPr="00093B51">
        <w:t>µg/mL</w:t>
      </w:r>
    </w:p>
    <w:tbl>
      <w:tblPr>
        <w:tblW w:w="12858" w:type="dxa"/>
        <w:tblLook w:val="04A0" w:firstRow="1" w:lastRow="0" w:firstColumn="1" w:lastColumn="0" w:noHBand="0" w:noVBand="1"/>
      </w:tblPr>
      <w:tblGrid>
        <w:gridCol w:w="2150"/>
        <w:gridCol w:w="2520"/>
        <w:gridCol w:w="810"/>
        <w:gridCol w:w="2356"/>
        <w:gridCol w:w="764"/>
        <w:gridCol w:w="848"/>
        <w:gridCol w:w="1979"/>
        <w:gridCol w:w="1431"/>
      </w:tblGrid>
      <w:tr w:rsidR="005C1BEE" w:rsidRPr="005C1BEE" w14:paraId="48B7C76B" w14:textId="77777777" w:rsidTr="003F1D0C">
        <w:trPr>
          <w:trHeight w:val="302"/>
        </w:trPr>
        <w:tc>
          <w:tcPr>
            <w:tcW w:w="2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70086E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sk Factor</w:t>
            </w:r>
          </w:p>
        </w:tc>
        <w:tc>
          <w:tcPr>
            <w:tcW w:w="33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002E71" w14:textId="6AB66DDD" w:rsidR="005C1BEE" w:rsidRPr="005C1BEE" w:rsidRDefault="005C1BEE" w:rsidP="003F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osaconazole Level &lt; 0.7 </w:t>
            </w:r>
            <w:r w:rsidR="00093B51" w:rsidRPr="00093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µg/mL</w:t>
            </w:r>
            <w:r w:rsidR="00093B51" w:rsidRPr="00093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19)</w:t>
            </w:r>
          </w:p>
        </w:tc>
        <w:tc>
          <w:tcPr>
            <w:tcW w:w="31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0026DA7" w14:textId="1EBF3505" w:rsidR="005C1BEE" w:rsidRPr="005C1BEE" w:rsidRDefault="005C1BEE" w:rsidP="003F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osaconazole Level ≥ 0.7 </w:t>
            </w:r>
            <w:r w:rsidR="00093B51" w:rsidRPr="00093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µg/mL</w:t>
            </w:r>
            <w:r w:rsidR="00093B51" w:rsidRPr="00093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79)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35A03F" w14:textId="77777777" w:rsidR="005C1BEE" w:rsidRPr="005C1BEE" w:rsidRDefault="005C1BEE" w:rsidP="003F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341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515F0A" w14:textId="77777777" w:rsidR="005C1BEE" w:rsidRPr="005C1BEE" w:rsidRDefault="005C1BEE" w:rsidP="003F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Multivariable logistic regression</w:t>
            </w:r>
          </w:p>
        </w:tc>
      </w:tr>
      <w:tr w:rsidR="005C1BEE" w:rsidRPr="005C1BEE" w14:paraId="4AA61B24" w14:textId="77777777" w:rsidTr="003F1D0C">
        <w:trPr>
          <w:trHeight w:val="302"/>
        </w:trPr>
        <w:tc>
          <w:tcPr>
            <w:tcW w:w="2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A23F8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F2C199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FA08FD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795DF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5C2F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 (95% CI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65E8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5C1BEE" w:rsidRPr="005C1BEE" w14:paraId="7BB9DFED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1EB3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years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514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.00 (57.00-70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0E6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469D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00 (53.00-68.0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B36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1F69B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76CB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02575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18960F0D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92FE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kg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D28B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.90 (67.90-109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0825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51C8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.20 (66.70-89.9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0D11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A33D9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CA2D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FD89E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54B75526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DB2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&gt;90k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0370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E5B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.4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5DC3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E079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26B9C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F7A4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 (0.15-1.3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742B8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4</w:t>
            </w:r>
          </w:p>
        </w:tc>
      </w:tr>
      <w:tr w:rsidR="005C1BEE" w:rsidRPr="005C1BEE" w14:paraId="1E4BFEB2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7783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igh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cm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94D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7.50 (168.00-178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A593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060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2.00 (164.00-180.0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20A8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A6EFA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B29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4A288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69AC3FF2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AA7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BW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kg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3D40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28 (59.63-73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0C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610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.30 (57.06-74.9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9A5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F1CA5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DE81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6B862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40FD129E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1789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BW ≥ 60k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678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02B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.7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516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3362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72100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D424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C4C6E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55D0F601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1E80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kg/m</w:t>
            </w: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EBF1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24 (23.49-34.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556A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DAF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28 (23.71-29.5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D4D0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EF8EC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228A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9F9C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72A0E4EA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79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Gen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CDF2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8153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6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0C5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1AAE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45B60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DB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88271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4C366394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EA3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B1C7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8B0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1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B706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7E9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F0178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1AC2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746D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7C62506A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FB1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eloid Malignanc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4BB8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9356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.7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448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34D0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DF46B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7314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9A7A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19290E61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807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loSC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8C2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99C0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.7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B55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0AE3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38C98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CC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 (0.12-1.1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BB62F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6</w:t>
            </w:r>
          </w:p>
        </w:tc>
      </w:tr>
      <w:tr w:rsidR="005C1BEE" w:rsidRPr="005C1BEE" w14:paraId="055A9954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68E4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GI </w:t>
            </w:r>
            <w:proofErr w:type="spellStart"/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VH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1E0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0932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8D31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7C52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B48BA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9F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02079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37B26E81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D70C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acting drug - a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D5A7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FE5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.9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D125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0D3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.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7A3F6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EE2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E17C4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733A3C12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1C76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P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BAED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EAB2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2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64E9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BF8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07D2B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BDAD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F74A2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1A1BB90F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7AD9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acid, single ag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977E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39D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.9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4CF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8A92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3E6EC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A429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C63C0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BEE" w:rsidRPr="005C1BEE" w14:paraId="5F0DD4E4" w14:textId="77777777" w:rsidTr="003F1D0C">
        <w:trPr>
          <w:trHeight w:val="292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51D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arrh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6A03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ABB6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1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4EEB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322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1F6F3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9993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 (0.11-1.0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F7950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4</w:t>
            </w:r>
          </w:p>
        </w:tc>
      </w:tr>
      <w:tr w:rsidR="005C1BEE" w:rsidRPr="005C1BEE" w14:paraId="3DB985ED" w14:textId="77777777" w:rsidTr="003F1D0C">
        <w:trPr>
          <w:trHeight w:val="302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1F12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bumin ≤ 3 g/d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DD31F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4771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.4%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6AB90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BAA2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1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4B47D" w14:textId="77777777" w:rsidR="005C1BEE" w:rsidRPr="005C1BEE" w:rsidRDefault="005C1BEE" w:rsidP="003F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FEDF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A7438" w14:textId="77777777" w:rsidR="005C1BEE" w:rsidRPr="005C1BEE" w:rsidRDefault="005C1BEE" w:rsidP="003F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18E6DA41" w14:textId="60FABE8C" w:rsidR="007B2023" w:rsidRDefault="005C1BEE">
      <w:r w:rsidRPr="005C1BEE">
        <w:t xml:space="preserve">Abbreviations: IQR, interquartile range; IBW, ideal body weight; BMI, body mass index; AML, acute myeloid leukemia; </w:t>
      </w:r>
      <w:proofErr w:type="spellStart"/>
      <w:r w:rsidRPr="005C1BEE">
        <w:t>AlloSCT</w:t>
      </w:r>
      <w:proofErr w:type="spellEnd"/>
      <w:r w:rsidRPr="005C1BEE">
        <w:t xml:space="preserve">, allogeneic stem cell transplant; GI </w:t>
      </w:r>
      <w:proofErr w:type="spellStart"/>
      <w:r w:rsidRPr="005C1BEE">
        <w:t>aGVHD</w:t>
      </w:r>
      <w:proofErr w:type="spellEnd"/>
      <w:r w:rsidRPr="005C1BEE">
        <w:t>, acute gastrointestinal graft-versus-host disease; PPI, proton pump inhibitor</w:t>
      </w:r>
    </w:p>
    <w:sectPr w:rsidR="007B2023" w:rsidSect="002572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023"/>
    <w:rsid w:val="00093B51"/>
    <w:rsid w:val="00257210"/>
    <w:rsid w:val="00306666"/>
    <w:rsid w:val="005C1BEE"/>
    <w:rsid w:val="007B2023"/>
    <w:rsid w:val="00D5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48BA9"/>
  <w15:chartTrackingRefBased/>
  <w15:docId w15:val="{141A8905-E3B9-4839-9E31-6829E57D3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20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0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0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0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0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0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0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0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0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0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0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0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0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0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0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0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0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0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Handley</dc:creator>
  <cp:keywords/>
  <dc:description/>
  <cp:lastModifiedBy>Guy Handley</cp:lastModifiedBy>
  <cp:revision>3</cp:revision>
  <dcterms:created xsi:type="dcterms:W3CDTF">2024-03-16T14:41:00Z</dcterms:created>
  <dcterms:modified xsi:type="dcterms:W3CDTF">2024-03-16T19:54:00Z</dcterms:modified>
</cp:coreProperties>
</file>